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D0D" w:rsidRPr="00F46CD2" w:rsidRDefault="00BB5EE0" w:rsidP="008D147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</w:t>
      </w:r>
      <w:r w:rsidR="008069DB">
        <w:rPr>
          <w:sz w:val="20"/>
          <w:szCs w:val="20"/>
          <w:lang w:val="en-US"/>
        </w:rPr>
        <w:t>4</w:t>
      </w:r>
      <w:r w:rsidR="00DF5681" w:rsidRPr="00F46CD2">
        <w:rPr>
          <w:sz w:val="20"/>
          <w:szCs w:val="20"/>
          <w:lang w:val="en-US"/>
        </w:rPr>
        <w:t xml:space="preserve">. Joint distribution of </w:t>
      </w:r>
      <w:r w:rsidR="00DF5681" w:rsidRPr="00A73C8D">
        <w:rPr>
          <w:i/>
          <w:sz w:val="20"/>
          <w:szCs w:val="20"/>
          <w:lang w:val="en-US"/>
        </w:rPr>
        <w:t>GRIN2A</w:t>
      </w:r>
      <w:r w:rsidR="00DF5681" w:rsidRPr="00F46CD2">
        <w:rPr>
          <w:sz w:val="20"/>
          <w:szCs w:val="20"/>
          <w:lang w:val="en-US"/>
        </w:rPr>
        <w:t xml:space="preserve">- rs4998386 and variables related to coffee drinking in cases and controls by </w:t>
      </w:r>
      <w:r w:rsidR="005F00ED">
        <w:rPr>
          <w:sz w:val="20"/>
          <w:szCs w:val="20"/>
          <w:lang w:val="en-US"/>
        </w:rPr>
        <w:t>dataset</w:t>
      </w:r>
      <w:r w:rsidR="00DF5681" w:rsidRPr="00F46CD2">
        <w:rPr>
          <w:sz w:val="20"/>
          <w:szCs w:val="20"/>
          <w:lang w:val="en-US"/>
        </w:rPr>
        <w:t>.</w:t>
      </w:r>
    </w:p>
    <w:p w:rsidR="00CD1E86" w:rsidRPr="00F46CD2" w:rsidRDefault="00CD1E86" w:rsidP="008D147B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tblpY="1"/>
        <w:tblOverlap w:val="never"/>
        <w:tblW w:w="13012" w:type="dxa"/>
        <w:tblLayout w:type="fixed"/>
        <w:tblLook w:val="04A0"/>
      </w:tblPr>
      <w:tblGrid>
        <w:gridCol w:w="1101"/>
        <w:gridCol w:w="1417"/>
        <w:gridCol w:w="1134"/>
        <w:gridCol w:w="1134"/>
        <w:gridCol w:w="424"/>
        <w:gridCol w:w="1277"/>
        <w:gridCol w:w="1134"/>
        <w:gridCol w:w="431"/>
        <w:gridCol w:w="1132"/>
        <w:gridCol w:w="1136"/>
        <w:gridCol w:w="425"/>
        <w:gridCol w:w="1134"/>
        <w:gridCol w:w="1133"/>
      </w:tblGrid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Seattle-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Rochester-US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DF5681" w:rsidP="00582B40">
            <w:pPr>
              <w:rPr>
                <w:sz w:val="20"/>
                <w:szCs w:val="20"/>
                <w:lang w:val="en-US"/>
              </w:rPr>
            </w:pPr>
            <w:r w:rsidRPr="004B7BF5">
              <w:rPr>
                <w:i/>
                <w:sz w:val="20"/>
                <w:szCs w:val="20"/>
                <w:lang w:val="en-US"/>
              </w:rPr>
              <w:t>GRIN2A</w:t>
            </w:r>
            <w:r w:rsidRPr="00F46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DF5681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rs4998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86 (14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55 (18.3)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6 (2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8 (5.3)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107 (21.3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85 (22.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316FC3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</w:t>
            </w:r>
            <w:r w:rsidR="00316FC3" w:rsidRPr="00F46CD2">
              <w:rPr>
                <w:color w:val="000000"/>
                <w:sz w:val="20"/>
                <w:szCs w:val="20"/>
              </w:rPr>
              <w:t>2</w:t>
            </w:r>
            <w:r w:rsidRPr="00F46CD2">
              <w:rPr>
                <w:color w:val="000000"/>
                <w:sz w:val="20"/>
                <w:szCs w:val="20"/>
              </w:rPr>
              <w:t xml:space="preserve"> (13.</w:t>
            </w:r>
            <w:r w:rsidR="000E3B9D" w:rsidRPr="00F46CD2">
              <w:rPr>
                <w:color w:val="000000"/>
                <w:sz w:val="20"/>
                <w:szCs w:val="20"/>
              </w:rPr>
              <w:t>3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4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</w:t>
            </w:r>
            <w:r w:rsidR="000E3B9D" w:rsidRPr="00F46CD2">
              <w:rPr>
                <w:color w:val="000000"/>
                <w:sz w:val="20"/>
                <w:szCs w:val="20"/>
              </w:rPr>
              <w:t>7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406 (6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187 (62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58 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974 (75.6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311 (6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217 (56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02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</w:t>
            </w:r>
            <w:r w:rsidR="000E3B9D" w:rsidRPr="00F46CD2">
              <w:rPr>
                <w:color w:val="000000"/>
                <w:sz w:val="20"/>
                <w:szCs w:val="20"/>
              </w:rPr>
              <w:t>(64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3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6</w:t>
            </w:r>
            <w:r w:rsidR="000E3B9D" w:rsidRPr="00F46CD2">
              <w:rPr>
                <w:color w:val="000000"/>
                <w:sz w:val="20"/>
                <w:szCs w:val="20"/>
              </w:rPr>
              <w:t>1.3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 xml:space="preserve">CT+T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2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18 (6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21 (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</w:t>
            </w:r>
            <w:r w:rsidR="000E3B9D" w:rsidRPr="00F46CD2">
              <w:rPr>
                <w:color w:val="000000"/>
                <w:sz w:val="20"/>
                <w:szCs w:val="20"/>
              </w:rPr>
              <w:t xml:space="preserve"> (3.2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235BB7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</w:t>
            </w:r>
            <w:r w:rsidR="00235BB7" w:rsidRPr="00F46CD2">
              <w:rPr>
                <w:color w:val="000000"/>
                <w:sz w:val="20"/>
                <w:szCs w:val="20"/>
              </w:rPr>
              <w:t>3.5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84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40 (13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98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2 (18.0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63 (12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65 (16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1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9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316FC3" w:rsidP="00235BB7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7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8.</w:t>
            </w:r>
            <w:r w:rsidR="00235BB7" w:rsidRPr="00F46CD2">
              <w:rPr>
                <w:color w:val="000000"/>
                <w:sz w:val="20"/>
                <w:szCs w:val="20"/>
              </w:rPr>
              <w:t>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i/>
                <w:sz w:val="20"/>
                <w:szCs w:val="20"/>
                <w:u w:val="single"/>
                <w:lang w:val="en-US"/>
              </w:rPr>
            </w:pPr>
            <w:proofErr w:type="spellStart"/>
            <w:r w:rsidRPr="00F46CD2">
              <w:rPr>
                <w:i/>
                <w:sz w:val="20"/>
                <w:szCs w:val="20"/>
                <w:u w:val="single"/>
                <w:lang w:val="en-US"/>
              </w:rPr>
              <w:t>Cup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86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55 (18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6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8 (5.3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107 (21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85 (2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</w:t>
            </w:r>
            <w:r w:rsidR="000E3B9D" w:rsidRPr="00F46CD2">
              <w:rPr>
                <w:color w:val="000000"/>
                <w:sz w:val="20"/>
                <w:szCs w:val="20"/>
              </w:rPr>
              <w:t>2</w:t>
            </w:r>
            <w:r w:rsidRPr="00F46CD2">
              <w:rPr>
                <w:color w:val="000000"/>
                <w:sz w:val="20"/>
                <w:szCs w:val="20"/>
              </w:rPr>
              <w:t xml:space="preserve"> (13.</w:t>
            </w:r>
            <w:r w:rsidR="000E3B9D" w:rsidRPr="00F46CD2">
              <w:rPr>
                <w:color w:val="000000"/>
                <w:sz w:val="20"/>
                <w:szCs w:val="20"/>
              </w:rPr>
              <w:t>3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</w:t>
            </w:r>
            <w:r w:rsidR="000E3B9D" w:rsidRPr="00F46CD2">
              <w:rPr>
                <w:color w:val="000000"/>
                <w:sz w:val="20"/>
                <w:szCs w:val="20"/>
              </w:rPr>
              <w:t>4</w:t>
            </w:r>
            <w:r w:rsidRPr="00F46CD2">
              <w:rPr>
                <w:color w:val="000000"/>
                <w:sz w:val="20"/>
                <w:szCs w:val="20"/>
              </w:rPr>
              <w:t xml:space="preserve"> (1</w:t>
            </w:r>
            <w:r w:rsidR="000E3B9D" w:rsidRPr="00F46CD2">
              <w:rPr>
                <w:color w:val="000000"/>
                <w:sz w:val="20"/>
                <w:szCs w:val="20"/>
              </w:rPr>
              <w:t>7</w:t>
            </w:r>
            <w:r w:rsidRPr="00F46CD2">
              <w:rPr>
                <w:color w:val="000000"/>
                <w:sz w:val="20"/>
                <w:szCs w:val="20"/>
              </w:rPr>
              <w:t>.</w:t>
            </w:r>
            <w:r w:rsidR="000E3B9D" w:rsidRPr="00F46CD2">
              <w:rPr>
                <w:color w:val="000000"/>
                <w:sz w:val="20"/>
                <w:szCs w:val="20"/>
              </w:rPr>
              <w:t>1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0, 6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7 (2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1 (20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6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60 (12.4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1 (20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1 (23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4 (20.3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</w:t>
            </w:r>
            <w:r w:rsidR="00ED5DD8" w:rsidRPr="00F46CD2">
              <w:rPr>
                <w:color w:val="000000"/>
                <w:sz w:val="20"/>
                <w:szCs w:val="20"/>
              </w:rPr>
              <w:t>4 (1</w:t>
            </w:r>
            <w:r w:rsidRPr="00F46CD2">
              <w:rPr>
                <w:color w:val="000000"/>
                <w:sz w:val="20"/>
                <w:szCs w:val="20"/>
              </w:rPr>
              <w:t>7</w:t>
            </w:r>
            <w:r w:rsidR="00ED5DD8" w:rsidRPr="00F46CD2">
              <w:rPr>
                <w:color w:val="000000"/>
                <w:sz w:val="20"/>
                <w:szCs w:val="20"/>
              </w:rPr>
              <w:t>.</w:t>
            </w:r>
            <w:r w:rsidRPr="00F46CD2">
              <w:rPr>
                <w:color w:val="000000"/>
                <w:sz w:val="20"/>
                <w:szCs w:val="20"/>
              </w:rPr>
              <w:t>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65, 1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5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4 (24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1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76 (21.4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2 (1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9 (10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6 (17.8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</w:t>
            </w:r>
            <w:r w:rsidR="00ED5DD8" w:rsidRPr="00F46CD2">
              <w:rPr>
                <w:color w:val="000000"/>
                <w:sz w:val="20"/>
                <w:szCs w:val="20"/>
              </w:rPr>
              <w:t>1 (1</w:t>
            </w:r>
            <w:r w:rsidRPr="00F46CD2">
              <w:rPr>
                <w:color w:val="000000"/>
                <w:sz w:val="20"/>
                <w:szCs w:val="20"/>
              </w:rPr>
              <w:t>9</w:t>
            </w:r>
            <w:r w:rsidR="00ED5DD8" w:rsidRPr="00F46CD2">
              <w:rPr>
                <w:color w:val="000000"/>
                <w:sz w:val="20"/>
                <w:szCs w:val="20"/>
              </w:rPr>
              <w:t>.</w:t>
            </w:r>
            <w:r w:rsidRPr="00F46CD2">
              <w:rPr>
                <w:color w:val="000000"/>
                <w:sz w:val="20"/>
                <w:szCs w:val="20"/>
              </w:rPr>
              <w:t>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130, 2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9 (1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9 (13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44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1 (17.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3 (18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3 (13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6 (11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2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0.</w:t>
            </w:r>
            <w:r w:rsidRPr="00F46CD2">
              <w:rPr>
                <w:color w:val="000000"/>
                <w:sz w:val="20"/>
                <w:szCs w:val="20"/>
              </w:rPr>
              <w:t>2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5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3 (4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27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07 (23.8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65 (13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4 (8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6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</w:t>
            </w:r>
            <w:r w:rsidRPr="00F46CD2">
              <w:rPr>
                <w:color w:val="000000"/>
                <w:sz w:val="20"/>
                <w:szCs w:val="20"/>
              </w:rPr>
              <w:t>4</w:t>
            </w:r>
            <w:r w:rsidR="00ED5DD8" w:rsidRPr="00F46CD2">
              <w:rPr>
                <w:color w:val="000000"/>
                <w:sz w:val="20"/>
                <w:szCs w:val="20"/>
              </w:rPr>
              <w:t>.</w:t>
            </w:r>
            <w:r w:rsidRPr="00F46CD2">
              <w:rPr>
                <w:color w:val="000000"/>
                <w:sz w:val="20"/>
                <w:szCs w:val="20"/>
              </w:rPr>
              <w:t>6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6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</w:t>
            </w:r>
            <w:r w:rsidRPr="00F46CD2">
              <w:rPr>
                <w:color w:val="000000"/>
                <w:sz w:val="20"/>
                <w:szCs w:val="20"/>
              </w:rPr>
              <w:t>4.</w:t>
            </w:r>
            <w:r w:rsidR="00ED5DD8" w:rsidRPr="00F46CD2">
              <w:rPr>
                <w:color w:val="000000"/>
                <w:sz w:val="20"/>
                <w:szCs w:val="20"/>
              </w:rPr>
              <w:t>6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8 (6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1 (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 (3.2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</w:t>
            </w:r>
            <w:r w:rsidRPr="00F46CD2">
              <w:rPr>
                <w:color w:val="000000"/>
                <w:sz w:val="20"/>
                <w:szCs w:val="20"/>
              </w:rPr>
              <w:t>3.5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0, 6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0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1 (3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6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9 (3.0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8 (3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30 (7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 (6.0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4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65, 1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5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 (4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1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5 (4.3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2 (2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6 (4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8 (5.7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4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]130, 2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24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8 (2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5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4 (4.2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9 (3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0 (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4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4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5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7 (2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6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4 (6.5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14 (2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</w:rPr>
            </w:pPr>
            <w:r w:rsidRPr="00F46CD2">
              <w:rPr>
                <w:sz w:val="20"/>
                <w:szCs w:val="20"/>
              </w:rPr>
              <w:t>9 (2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 (3.2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 (4.8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93 (4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1 (50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63 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47 (50.2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0 (51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4 (55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2 (45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</w:t>
            </w:r>
            <w:r w:rsidR="000E3B9D" w:rsidRPr="00F46CD2">
              <w:rPr>
                <w:color w:val="000000"/>
                <w:sz w:val="20"/>
                <w:szCs w:val="20"/>
              </w:rPr>
              <w:t>50</w:t>
            </w:r>
            <w:r w:rsidRPr="00F46CD2">
              <w:rPr>
                <w:color w:val="000000"/>
                <w:sz w:val="20"/>
                <w:szCs w:val="20"/>
              </w:rPr>
              <w:t xml:space="preserve"> </w:t>
            </w:r>
            <w:r w:rsidR="000E3B9D" w:rsidRPr="00F46CD2">
              <w:rPr>
                <w:color w:val="000000"/>
                <w:sz w:val="20"/>
                <w:szCs w:val="20"/>
              </w:rPr>
              <w:t>(47</w:t>
            </w:r>
            <w:r w:rsidRPr="00F46CD2">
              <w:rPr>
                <w:color w:val="000000"/>
                <w:sz w:val="20"/>
                <w:szCs w:val="20"/>
              </w:rPr>
              <w:t>.</w:t>
            </w:r>
            <w:r w:rsidR="000E3B9D" w:rsidRPr="00F46CD2">
              <w:rPr>
                <w:color w:val="000000"/>
                <w:sz w:val="20"/>
                <w:szCs w:val="20"/>
              </w:rPr>
              <w:t>6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9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91 (30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31 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95 (30.7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8 (31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8 (22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2 (32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97 (30</w:t>
            </w:r>
            <w:r w:rsidR="00ED5DD8" w:rsidRPr="00F46CD2">
              <w:rPr>
                <w:color w:val="000000"/>
                <w:sz w:val="20"/>
                <w:szCs w:val="20"/>
              </w:rPr>
              <w:t>.</w:t>
            </w:r>
            <w:r w:rsidRPr="00F46CD2">
              <w:rPr>
                <w:color w:val="000000"/>
                <w:sz w:val="20"/>
                <w:szCs w:val="20"/>
              </w:rPr>
              <w:t>8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 xml:space="preserve">CT+T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1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5 (11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62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38 (10.7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1 (1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5 (16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4 (14.0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5 (11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5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 (7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38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8 (8.4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3 (6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7 (8.6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3 (10.5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[0%,25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7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0 (23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85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59 (27.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7 (21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5 (2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1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</w:t>
            </w:r>
            <w:r w:rsidRPr="00F46CD2">
              <w:rPr>
                <w:color w:val="000000"/>
                <w:sz w:val="20"/>
                <w:szCs w:val="20"/>
              </w:rPr>
              <w:t>19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</w:t>
            </w:r>
            <w:r w:rsidR="000E3B9D" w:rsidRPr="00F46CD2">
              <w:rPr>
                <w:color w:val="000000"/>
                <w:sz w:val="20"/>
                <w:szCs w:val="20"/>
              </w:rPr>
              <w:t>0</w:t>
            </w:r>
            <w:r w:rsidRPr="00F46CD2">
              <w:rPr>
                <w:color w:val="000000"/>
                <w:sz w:val="20"/>
                <w:szCs w:val="20"/>
              </w:rPr>
              <w:t xml:space="preserve"> (2</w:t>
            </w:r>
            <w:r w:rsidR="000E3B9D" w:rsidRPr="00F46CD2">
              <w:rPr>
                <w:color w:val="000000"/>
                <w:sz w:val="20"/>
                <w:szCs w:val="20"/>
              </w:rPr>
              <w:t>2.2</w:t>
            </w:r>
            <w:r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25%, 50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6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5 (18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56 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73 (21.2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8 (23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3 (26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0 (19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9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1</w:t>
            </w:r>
            <w:r w:rsidRPr="00F46CD2">
              <w:rPr>
                <w:color w:val="000000"/>
                <w:sz w:val="20"/>
                <w:szCs w:val="20"/>
              </w:rPr>
              <w:t>5.6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50%,75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5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3 (24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7 (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8 (16.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4 (22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7 (17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0 (19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0E3B9D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9</w:t>
            </w:r>
            <w:r w:rsidR="00ED5DD8" w:rsidRPr="00F46CD2">
              <w:rPr>
                <w:color w:val="000000"/>
                <w:sz w:val="20"/>
                <w:szCs w:val="20"/>
              </w:rPr>
              <w:t xml:space="preserve"> (21.</w:t>
            </w:r>
            <w:r w:rsidRPr="00F46CD2">
              <w:rPr>
                <w:color w:val="000000"/>
                <w:sz w:val="20"/>
                <w:szCs w:val="20"/>
              </w:rPr>
              <w:t>9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75%,100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4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4 (14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86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2 (14.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9 (15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7 (1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3 (20.0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9 (18.7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[0%,25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0 (6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0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4 (6.5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 (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4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 (6.7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5119B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25%, 50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4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 (3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90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2 (4.0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 (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4 (8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 (7.3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 (2.2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C4534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50%,75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3 (4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9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4 (5.0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 (5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0 (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6 (5.1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7 (5.4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ED5DD8" w:rsidRPr="00F46CD2" w:rsidTr="00144D7E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]75%,100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 (5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1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6 (3.6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6 (3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 (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ED5DD8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8 (5.7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5DD8" w:rsidRPr="00F46CD2" w:rsidRDefault="000E3B9D" w:rsidP="00F65A41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 (7.3</w:t>
            </w:r>
            <w:r w:rsidR="00ED5DD8" w:rsidRPr="00F46CD2">
              <w:rPr>
                <w:color w:val="000000"/>
                <w:sz w:val="20"/>
                <w:szCs w:val="20"/>
              </w:rPr>
              <w:t>)</w:t>
            </w:r>
          </w:p>
        </w:tc>
      </w:tr>
      <w:tr w:rsidR="00144D7E" w:rsidRPr="00F46CD2" w:rsidTr="00C4534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D7E" w:rsidRPr="00F46CD2" w:rsidRDefault="00144D7E" w:rsidP="00582B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D7E" w:rsidRPr="00F46CD2" w:rsidRDefault="00144D7E" w:rsidP="00582B4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D7E" w:rsidRPr="00F46CD2" w:rsidRDefault="00144D7E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D7E" w:rsidRPr="00F46CD2" w:rsidRDefault="00144D7E" w:rsidP="00F65A4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ED5DD8" w:rsidRPr="00F46CD2" w:rsidRDefault="00ED5DD8" w:rsidP="008D147B">
      <w:pPr>
        <w:spacing w:after="0" w:line="240" w:lineRule="auto"/>
        <w:rPr>
          <w:sz w:val="20"/>
          <w:szCs w:val="20"/>
          <w:lang w:val="en-US"/>
        </w:rPr>
        <w:sectPr w:rsidR="00ED5DD8" w:rsidRPr="00F46CD2" w:rsidSect="00FF49C3">
          <w:footerReference w:type="default" r:id="rId7"/>
          <w:pgSz w:w="16838" w:h="11906" w:orient="landscape"/>
          <w:pgMar w:top="709" w:right="1529" w:bottom="709" w:left="1843" w:header="708" w:footer="99" w:gutter="0"/>
          <w:cols w:space="708"/>
          <w:docGrid w:linePitch="360"/>
        </w:sectPr>
      </w:pPr>
    </w:p>
    <w:p w:rsidR="003A51A0" w:rsidRPr="00F46CD2" w:rsidRDefault="00BB5EE0" w:rsidP="003A51A0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Table S</w:t>
      </w:r>
      <w:r w:rsidR="008069DB">
        <w:rPr>
          <w:sz w:val="20"/>
          <w:szCs w:val="20"/>
          <w:lang w:val="en-US"/>
        </w:rPr>
        <w:t>4</w:t>
      </w:r>
      <w:r w:rsidR="003A51A0" w:rsidRPr="00F46CD2">
        <w:rPr>
          <w:sz w:val="20"/>
          <w:szCs w:val="20"/>
          <w:lang w:val="en-US"/>
        </w:rPr>
        <w:t xml:space="preserve"> (follows).</w:t>
      </w:r>
    </w:p>
    <w:p w:rsidR="00941164" w:rsidRPr="00F46CD2" w:rsidRDefault="00941164" w:rsidP="003A51A0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tblpY="1"/>
        <w:tblOverlap w:val="never"/>
        <w:tblW w:w="13012" w:type="dxa"/>
        <w:tblLayout w:type="fixed"/>
        <w:tblLook w:val="04A0"/>
      </w:tblPr>
      <w:tblGrid>
        <w:gridCol w:w="1101"/>
        <w:gridCol w:w="1417"/>
        <w:gridCol w:w="1134"/>
        <w:gridCol w:w="1134"/>
        <w:gridCol w:w="424"/>
        <w:gridCol w:w="1277"/>
        <w:gridCol w:w="1134"/>
        <w:gridCol w:w="431"/>
        <w:gridCol w:w="1132"/>
        <w:gridCol w:w="1136"/>
        <w:gridCol w:w="425"/>
        <w:gridCol w:w="1134"/>
        <w:gridCol w:w="1133"/>
      </w:tblGrid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Seattle-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Rochester-US</w:t>
            </w:r>
          </w:p>
        </w:tc>
      </w:tr>
      <w:tr w:rsidR="00A33FFB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rPr>
                <w:sz w:val="20"/>
                <w:szCs w:val="20"/>
                <w:lang w:val="en-US"/>
              </w:rPr>
            </w:pPr>
            <w:r w:rsidRPr="004B7BF5">
              <w:rPr>
                <w:i/>
                <w:sz w:val="20"/>
                <w:szCs w:val="20"/>
                <w:lang w:val="en-US"/>
              </w:rPr>
              <w:t>GRIN2A</w:t>
            </w:r>
            <w:r w:rsidRPr="00F46CD2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ases</w:t>
            </w:r>
          </w:p>
        </w:tc>
      </w:tr>
      <w:tr w:rsidR="00A33FFB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rs49983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3FFB" w:rsidRPr="00F46CD2" w:rsidRDefault="00A33FFB" w:rsidP="00A33FFB">
            <w:pPr>
              <w:jc w:val="center"/>
              <w:rPr>
                <w:sz w:val="20"/>
                <w:szCs w:val="20"/>
                <w:lang w:val="en-US"/>
              </w:rPr>
            </w:pPr>
            <w:r w:rsidRPr="00F46CD2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i/>
                <w:sz w:val="20"/>
                <w:szCs w:val="20"/>
                <w:u w:val="single"/>
                <w:lang w:val="en-US"/>
              </w:rPr>
            </w:pPr>
            <w:r w:rsidRPr="00F46CD2">
              <w:rPr>
                <w:i/>
                <w:sz w:val="20"/>
                <w:szCs w:val="20"/>
                <w:u w:val="single"/>
                <w:lang w:val="en-US"/>
              </w:rPr>
              <w:t>Cups per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6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5 (18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6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8 (5.3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7 (21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5 (2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2 (13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4 (17.1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36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5 (21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6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0 (8.5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98 (19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4 (21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5 (27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8 (24.8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4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5 (21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08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1 (16.4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0 (27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90 (23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7 (1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8 (12.1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6 (2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7 (19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84 (5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653 (50.7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3 (14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3 (11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80 (25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77 (24.4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8 (6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 (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 (3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1 (3.5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2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 (4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3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4 (1.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7 (3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9 (7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8 (8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8 (5.7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 (3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55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49 (3.8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1 (6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6 (6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2 (3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7 (5.4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30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8 (6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20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9 (12.3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5 (3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10 (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1 (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  <w:r w:rsidRPr="00F46CD2">
              <w:rPr>
                <w:color w:val="000000"/>
                <w:sz w:val="20"/>
                <w:szCs w:val="20"/>
              </w:rPr>
              <w:t>22 (7.0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36A0D" w:rsidRPr="00A73C8D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sz w:val="20"/>
                <w:szCs w:val="20"/>
                <w:u w:val="single"/>
                <w:lang w:val="en-US"/>
              </w:rPr>
            </w:pPr>
            <w:r w:rsidRPr="00F46CD2">
              <w:rPr>
                <w:i/>
                <w:sz w:val="20"/>
                <w:szCs w:val="20"/>
                <w:u w:val="single"/>
                <w:lang w:val="en-US"/>
              </w:rPr>
              <w:t>Number of years of coffee drinkin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6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5 (18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6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68 (5.3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07 (21.3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5 (2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2 (13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4 (17.1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]0, 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78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4 (11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21 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42 (26.6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62 (12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9 (15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4 (14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8 (12.1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]37, 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00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7 (12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63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43 (18.9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79 (15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4 (1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9 (1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65 (20.6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]45, 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21 (2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63 (21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60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39 (18.6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8 (9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2 (8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3 (13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33 (10.5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&gt;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07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3 (17.7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14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50 (11.7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22 (24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72 (18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6 (17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7 (18.1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2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8 (6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1 (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0 (3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1 (3.5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]0, 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9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73 (5.7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 (1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0 (3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3 (4.1)</w:t>
            </w:r>
          </w:p>
        </w:tc>
      </w:tr>
      <w:tr w:rsidR="00D36A0D" w:rsidRPr="00F46CD2" w:rsidTr="004F5055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]37, 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4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5 (5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2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64 (5.0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8 (3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9 (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3 (7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5 (4.8)</w:t>
            </w:r>
          </w:p>
        </w:tc>
      </w:tr>
      <w:tr w:rsidR="00D36A0D" w:rsidRPr="00F46CD2" w:rsidTr="00D36A0D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]45, 5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0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9 (3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1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53 (4.1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8 (1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0 (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2 (3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7 (2.2)</w:t>
            </w:r>
          </w:p>
        </w:tc>
      </w:tr>
      <w:tr w:rsidR="00D36A0D" w:rsidRPr="00F46CD2" w:rsidTr="00BD076C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CT+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&gt;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2 (4.0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6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42 (3.3)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9 (5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7 (4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16 (5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6A0D" w:rsidRPr="00F46CD2" w:rsidRDefault="00D36A0D" w:rsidP="004F5055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46CD2">
              <w:rPr>
                <w:color w:val="000000"/>
                <w:sz w:val="20"/>
                <w:szCs w:val="20"/>
              </w:rPr>
              <w:t>22 (7.0)</w:t>
            </w:r>
          </w:p>
        </w:tc>
      </w:tr>
      <w:tr w:rsidR="00BD076C" w:rsidRPr="00F46CD2" w:rsidTr="00D36A0D">
        <w:trPr>
          <w:trHeight w:hRule="exact" w:val="2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76C" w:rsidRPr="00F46CD2" w:rsidRDefault="00BD076C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76C" w:rsidRPr="00F46CD2" w:rsidRDefault="00BD076C" w:rsidP="004F505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76C" w:rsidRPr="00F46CD2" w:rsidRDefault="00BD076C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076C" w:rsidRPr="00F46CD2" w:rsidRDefault="00BD076C" w:rsidP="004F50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9943DB" w:rsidRDefault="009943DB" w:rsidP="008D147B">
      <w:pPr>
        <w:spacing w:after="0" w:line="240" w:lineRule="auto"/>
        <w:rPr>
          <w:sz w:val="20"/>
          <w:szCs w:val="20"/>
          <w:lang w:val="en-US"/>
        </w:rPr>
      </w:pPr>
    </w:p>
    <w:p w:rsidR="00D36A0D" w:rsidRDefault="00D36A0D" w:rsidP="008D147B">
      <w:pPr>
        <w:spacing w:after="0" w:line="240" w:lineRule="auto"/>
        <w:rPr>
          <w:sz w:val="20"/>
          <w:szCs w:val="20"/>
          <w:lang w:val="en-US"/>
        </w:rPr>
      </w:pPr>
    </w:p>
    <w:sectPr w:rsidR="00D36A0D" w:rsidSect="003D2F06">
      <w:pgSz w:w="16838" w:h="11906" w:orient="landscape"/>
      <w:pgMar w:top="993" w:right="1135" w:bottom="1558" w:left="1701" w:header="708" w:footer="10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683" w:rsidRDefault="00B63683" w:rsidP="00CE1F48">
      <w:pPr>
        <w:spacing w:after="0" w:line="240" w:lineRule="auto"/>
      </w:pPr>
      <w:r>
        <w:separator/>
      </w:r>
    </w:p>
  </w:endnote>
  <w:endnote w:type="continuationSeparator" w:id="0">
    <w:p w:rsidR="00B63683" w:rsidRDefault="00B63683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6"/>
        <w:szCs w:val="16"/>
      </w:rPr>
      <w:id w:val="1429776549"/>
      <w:docPartObj>
        <w:docPartGallery w:val="Page Numbers (Bottom of Page)"/>
        <w:docPartUnique/>
      </w:docPartObj>
    </w:sdtPr>
    <w:sdtContent>
      <w:p w:rsidR="00707E84" w:rsidRPr="00665E07" w:rsidRDefault="00757B45" w:rsidP="00665E07">
        <w:pPr>
          <w:pStyle w:val="Pieddepage"/>
          <w:jc w:val="right"/>
          <w:rPr>
            <w:sz w:val="16"/>
            <w:szCs w:val="16"/>
          </w:rPr>
        </w:pPr>
        <w:r w:rsidRPr="00CE1F48">
          <w:rPr>
            <w:sz w:val="16"/>
            <w:szCs w:val="16"/>
          </w:rPr>
          <w:fldChar w:fldCharType="begin"/>
        </w:r>
        <w:r w:rsidR="00707E84" w:rsidRPr="00CE1F48">
          <w:rPr>
            <w:sz w:val="16"/>
            <w:szCs w:val="16"/>
          </w:rPr>
          <w:instrText>PAGE   \* MERGEFORMAT</w:instrText>
        </w:r>
        <w:r w:rsidRPr="00CE1F48">
          <w:rPr>
            <w:sz w:val="16"/>
            <w:szCs w:val="16"/>
          </w:rPr>
          <w:fldChar w:fldCharType="separate"/>
        </w:r>
        <w:r w:rsidR="00A33FFB">
          <w:rPr>
            <w:noProof/>
            <w:sz w:val="16"/>
            <w:szCs w:val="16"/>
          </w:rPr>
          <w:t>2</w:t>
        </w:r>
        <w:r w:rsidRPr="00CE1F48">
          <w:rPr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683" w:rsidRDefault="00B63683" w:rsidP="00CE1F48">
      <w:pPr>
        <w:spacing w:after="0" w:line="240" w:lineRule="auto"/>
      </w:pPr>
      <w:r>
        <w:separator/>
      </w:r>
    </w:p>
  </w:footnote>
  <w:footnote w:type="continuationSeparator" w:id="0">
    <w:p w:rsidR="00B63683" w:rsidRDefault="00B63683" w:rsidP="00CE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03FF1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7111"/>
    <w:rsid w:val="00074B37"/>
    <w:rsid w:val="0008198F"/>
    <w:rsid w:val="00084381"/>
    <w:rsid w:val="00086B5A"/>
    <w:rsid w:val="00091D30"/>
    <w:rsid w:val="00096926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1022F6"/>
    <w:rsid w:val="00111953"/>
    <w:rsid w:val="0011656C"/>
    <w:rsid w:val="001167C0"/>
    <w:rsid w:val="001221E7"/>
    <w:rsid w:val="00122BEF"/>
    <w:rsid w:val="00125FDB"/>
    <w:rsid w:val="00137CBD"/>
    <w:rsid w:val="00140259"/>
    <w:rsid w:val="00144D7E"/>
    <w:rsid w:val="00145D41"/>
    <w:rsid w:val="00146159"/>
    <w:rsid w:val="001470F0"/>
    <w:rsid w:val="00150908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4DD"/>
    <w:rsid w:val="001C0895"/>
    <w:rsid w:val="001C0AA2"/>
    <w:rsid w:val="001C1B17"/>
    <w:rsid w:val="001C2821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E68"/>
    <w:rsid w:val="0035635E"/>
    <w:rsid w:val="0035698B"/>
    <w:rsid w:val="0036177E"/>
    <w:rsid w:val="003723B9"/>
    <w:rsid w:val="0037520F"/>
    <w:rsid w:val="00380433"/>
    <w:rsid w:val="00386D8F"/>
    <w:rsid w:val="0038792A"/>
    <w:rsid w:val="003A0A4A"/>
    <w:rsid w:val="003A51A0"/>
    <w:rsid w:val="003B05BE"/>
    <w:rsid w:val="003C11FA"/>
    <w:rsid w:val="003C5C50"/>
    <w:rsid w:val="003D2F06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B7BF5"/>
    <w:rsid w:val="004C02E2"/>
    <w:rsid w:val="004C17B1"/>
    <w:rsid w:val="004C5C62"/>
    <w:rsid w:val="004C5F31"/>
    <w:rsid w:val="004E082B"/>
    <w:rsid w:val="004E48C1"/>
    <w:rsid w:val="004E5B94"/>
    <w:rsid w:val="004E6332"/>
    <w:rsid w:val="004F498D"/>
    <w:rsid w:val="004F5055"/>
    <w:rsid w:val="004F607F"/>
    <w:rsid w:val="004F7067"/>
    <w:rsid w:val="00503B47"/>
    <w:rsid w:val="00507038"/>
    <w:rsid w:val="005119BC"/>
    <w:rsid w:val="00513777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942E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5A58"/>
    <w:rsid w:val="005D6E72"/>
    <w:rsid w:val="005E12CF"/>
    <w:rsid w:val="005E2588"/>
    <w:rsid w:val="005E472D"/>
    <w:rsid w:val="005F00ED"/>
    <w:rsid w:val="005F1F02"/>
    <w:rsid w:val="005F4E04"/>
    <w:rsid w:val="005F66DE"/>
    <w:rsid w:val="006124FF"/>
    <w:rsid w:val="00614152"/>
    <w:rsid w:val="0062248B"/>
    <w:rsid w:val="006237B0"/>
    <w:rsid w:val="00630CEF"/>
    <w:rsid w:val="006313E2"/>
    <w:rsid w:val="00633A53"/>
    <w:rsid w:val="00636DA0"/>
    <w:rsid w:val="00644257"/>
    <w:rsid w:val="00644F56"/>
    <w:rsid w:val="00650261"/>
    <w:rsid w:val="00653A14"/>
    <w:rsid w:val="006608F8"/>
    <w:rsid w:val="00665E07"/>
    <w:rsid w:val="0067485B"/>
    <w:rsid w:val="006804FB"/>
    <w:rsid w:val="0069214C"/>
    <w:rsid w:val="006946F9"/>
    <w:rsid w:val="00695776"/>
    <w:rsid w:val="006A08D1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07C8"/>
    <w:rsid w:val="00714626"/>
    <w:rsid w:val="00716647"/>
    <w:rsid w:val="00720420"/>
    <w:rsid w:val="0072388A"/>
    <w:rsid w:val="00726B3A"/>
    <w:rsid w:val="007353CC"/>
    <w:rsid w:val="007415D7"/>
    <w:rsid w:val="007422D9"/>
    <w:rsid w:val="007422DD"/>
    <w:rsid w:val="00745A64"/>
    <w:rsid w:val="00746E0C"/>
    <w:rsid w:val="00751356"/>
    <w:rsid w:val="00757B45"/>
    <w:rsid w:val="0076026F"/>
    <w:rsid w:val="00762171"/>
    <w:rsid w:val="007658BD"/>
    <w:rsid w:val="00765FC8"/>
    <w:rsid w:val="007663F3"/>
    <w:rsid w:val="007858AD"/>
    <w:rsid w:val="007902A6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44819"/>
    <w:rsid w:val="00847ED4"/>
    <w:rsid w:val="00856611"/>
    <w:rsid w:val="00866488"/>
    <w:rsid w:val="008664A4"/>
    <w:rsid w:val="00866ECC"/>
    <w:rsid w:val="00867DF9"/>
    <w:rsid w:val="00874FA9"/>
    <w:rsid w:val="00877DAA"/>
    <w:rsid w:val="008802C9"/>
    <w:rsid w:val="008821FE"/>
    <w:rsid w:val="00885626"/>
    <w:rsid w:val="00885D2D"/>
    <w:rsid w:val="008931F3"/>
    <w:rsid w:val="0089511B"/>
    <w:rsid w:val="008957C5"/>
    <w:rsid w:val="00895886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41164"/>
    <w:rsid w:val="00943100"/>
    <w:rsid w:val="009432F5"/>
    <w:rsid w:val="00951114"/>
    <w:rsid w:val="00955AA1"/>
    <w:rsid w:val="009562D1"/>
    <w:rsid w:val="009568A9"/>
    <w:rsid w:val="009667F0"/>
    <w:rsid w:val="0097376B"/>
    <w:rsid w:val="00973EED"/>
    <w:rsid w:val="0097439E"/>
    <w:rsid w:val="00974646"/>
    <w:rsid w:val="00974E53"/>
    <w:rsid w:val="00975891"/>
    <w:rsid w:val="0097590C"/>
    <w:rsid w:val="009862AE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3EBD"/>
    <w:rsid w:val="009A5F20"/>
    <w:rsid w:val="009B0DD9"/>
    <w:rsid w:val="009B1DC0"/>
    <w:rsid w:val="009C31EE"/>
    <w:rsid w:val="009C3533"/>
    <w:rsid w:val="009C4D0D"/>
    <w:rsid w:val="009C4F57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3FFB"/>
    <w:rsid w:val="00A36BDA"/>
    <w:rsid w:val="00A376B9"/>
    <w:rsid w:val="00A408B1"/>
    <w:rsid w:val="00A42046"/>
    <w:rsid w:val="00A430E8"/>
    <w:rsid w:val="00A63454"/>
    <w:rsid w:val="00A643A5"/>
    <w:rsid w:val="00A651E2"/>
    <w:rsid w:val="00A73C8D"/>
    <w:rsid w:val="00A74AFC"/>
    <w:rsid w:val="00A768EC"/>
    <w:rsid w:val="00A81E9A"/>
    <w:rsid w:val="00A90D9D"/>
    <w:rsid w:val="00A9349D"/>
    <w:rsid w:val="00A9413E"/>
    <w:rsid w:val="00A961A0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3683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7E02"/>
    <w:rsid w:val="00BF5815"/>
    <w:rsid w:val="00BF7127"/>
    <w:rsid w:val="00BF740E"/>
    <w:rsid w:val="00C04862"/>
    <w:rsid w:val="00C05A71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81F13"/>
    <w:rsid w:val="00C836A7"/>
    <w:rsid w:val="00C9410C"/>
    <w:rsid w:val="00CB0C3E"/>
    <w:rsid w:val="00CB18FB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D03B19"/>
    <w:rsid w:val="00D17083"/>
    <w:rsid w:val="00D17C78"/>
    <w:rsid w:val="00D22BB9"/>
    <w:rsid w:val="00D32552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AD3"/>
    <w:rsid w:val="00DC3EA5"/>
    <w:rsid w:val="00DD1FE5"/>
    <w:rsid w:val="00DD292D"/>
    <w:rsid w:val="00DD4B4D"/>
    <w:rsid w:val="00DD647E"/>
    <w:rsid w:val="00DD6A43"/>
    <w:rsid w:val="00DD6F05"/>
    <w:rsid w:val="00DE6C6E"/>
    <w:rsid w:val="00DF233F"/>
    <w:rsid w:val="00DF3151"/>
    <w:rsid w:val="00DF4268"/>
    <w:rsid w:val="00DF5681"/>
    <w:rsid w:val="00E00A62"/>
    <w:rsid w:val="00E01E06"/>
    <w:rsid w:val="00E02E8F"/>
    <w:rsid w:val="00E04511"/>
    <w:rsid w:val="00E06B5D"/>
    <w:rsid w:val="00E07BD1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95BBA"/>
    <w:rsid w:val="00EB0E49"/>
    <w:rsid w:val="00EB1357"/>
    <w:rsid w:val="00EB1B9B"/>
    <w:rsid w:val="00EB2D13"/>
    <w:rsid w:val="00EB3050"/>
    <w:rsid w:val="00EB692B"/>
    <w:rsid w:val="00ED1ED8"/>
    <w:rsid w:val="00ED2B1C"/>
    <w:rsid w:val="00ED5435"/>
    <w:rsid w:val="00ED5DD8"/>
    <w:rsid w:val="00EE2731"/>
    <w:rsid w:val="00EE5D4B"/>
    <w:rsid w:val="00EF5FC7"/>
    <w:rsid w:val="00EF69C5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6CD2"/>
    <w:rsid w:val="00F47478"/>
    <w:rsid w:val="00F5558E"/>
    <w:rsid w:val="00F6000D"/>
    <w:rsid w:val="00F6422A"/>
    <w:rsid w:val="00F65A41"/>
    <w:rsid w:val="00F7586D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D00C7"/>
    <w:rsid w:val="00FD09FA"/>
    <w:rsid w:val="00FD0EC9"/>
    <w:rsid w:val="00FD41EE"/>
    <w:rsid w:val="00FD6CFE"/>
    <w:rsid w:val="00FD7A11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58BDC7-F729-4265-A9B3-2BB4644FD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46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9</cp:revision>
  <dcterms:created xsi:type="dcterms:W3CDTF">2014-10-10T14:27:00Z</dcterms:created>
  <dcterms:modified xsi:type="dcterms:W3CDTF">2014-10-1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